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F8E34" w14:textId="7C1CF092" w:rsidR="00834EE9" w:rsidRPr="00BA50A2" w:rsidRDefault="0060787C" w:rsidP="00834EE9">
      <w:pPr>
        <w:rPr>
          <w:rFonts w:ascii="Arial" w:hAnsi="Arial"/>
          <w:sz w:val="28"/>
          <w:u w:val="single"/>
          <w:lang w:val="en-GB"/>
        </w:rPr>
      </w:pPr>
      <w:r>
        <w:rPr>
          <w:rFonts w:ascii="Arial" w:hAnsi="Arial" w:cs="Arial"/>
          <w:sz w:val="28"/>
          <w:szCs w:val="28"/>
          <w:u w:val="single"/>
          <w:lang w:val="en-GB"/>
        </w:rPr>
        <w:t xml:space="preserve">Appendix - </w:t>
      </w:r>
      <w:r w:rsidR="001F5864" w:rsidRPr="001F5864">
        <w:rPr>
          <w:rFonts w:ascii="Arial" w:hAnsi="Arial" w:cs="Arial"/>
          <w:sz w:val="28"/>
          <w:szCs w:val="28"/>
          <w:u w:val="single"/>
          <w:lang w:val="en-GB"/>
        </w:rPr>
        <w:t>Interview</w:t>
      </w:r>
      <w:r w:rsidR="00834EE9" w:rsidRPr="00BA50A2">
        <w:rPr>
          <w:rFonts w:ascii="Arial" w:hAnsi="Arial"/>
          <w:sz w:val="28"/>
          <w:u w:val="single"/>
          <w:lang w:val="en-GB"/>
        </w:rPr>
        <w:t xml:space="preserve"> questions </w:t>
      </w:r>
      <w:bookmarkStart w:id="0" w:name="_GoBack"/>
      <w:bookmarkEnd w:id="0"/>
    </w:p>
    <w:p w14:paraId="145F3749" w14:textId="77777777" w:rsidR="00834EE9" w:rsidRPr="00BA50A2" w:rsidRDefault="00834EE9" w:rsidP="00834EE9">
      <w:pPr>
        <w:rPr>
          <w:lang w:val="en-GB"/>
        </w:rPr>
      </w:pPr>
    </w:p>
    <w:p w14:paraId="23D8AF8E" w14:textId="4FDDEFF5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>1. How did you first receive information about the On-demand-consultation routine?</w:t>
      </w:r>
    </w:p>
    <w:p w14:paraId="4AD3B1BA" w14:textId="77777777" w:rsidR="00834EE9" w:rsidRPr="00BA50A2" w:rsidRDefault="00834EE9" w:rsidP="00BA50A2">
      <w:pPr>
        <w:rPr>
          <w:lang w:val="en-GB"/>
        </w:rPr>
      </w:pPr>
    </w:p>
    <w:p w14:paraId="36560FED" w14:textId="4F38B61B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 xml:space="preserve">2. What were your initial thoughts about this way of working? </w:t>
      </w:r>
      <w:r w:rsidR="00EB33A1">
        <w:rPr>
          <w:lang w:val="en-GB"/>
        </w:rPr>
        <w:br/>
        <w:t xml:space="preserve">Possible follow-up questions:  </w:t>
      </w:r>
      <w:r w:rsidRPr="00834EE9">
        <w:rPr>
          <w:lang w:val="en-GB"/>
        </w:rPr>
        <w:t>Pros? Cons? Have your thoughts changed over time?</w:t>
      </w:r>
    </w:p>
    <w:p w14:paraId="1EADCB65" w14:textId="77777777" w:rsidR="00834EE9" w:rsidRPr="00BA50A2" w:rsidRDefault="00834EE9" w:rsidP="00BA50A2">
      <w:pPr>
        <w:rPr>
          <w:lang w:val="en-GB"/>
        </w:rPr>
      </w:pPr>
    </w:p>
    <w:p w14:paraId="0C60A26F" w14:textId="3A8BF684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>3. How was the routine implemented in your clinic/department? What has wor</w:t>
      </w:r>
      <w:r w:rsidR="00EB33A1">
        <w:rPr>
          <w:lang w:val="en-GB"/>
        </w:rPr>
        <w:t>ked well and why? What has been problematic</w:t>
      </w:r>
      <w:r w:rsidRPr="00834EE9">
        <w:rPr>
          <w:lang w:val="en-GB"/>
        </w:rPr>
        <w:t xml:space="preserve"> and why? (For operating managers: Have you been able to impact or adjust the routine to fit your circumstances?)</w:t>
      </w:r>
    </w:p>
    <w:p w14:paraId="72442D66" w14:textId="77777777" w:rsidR="00834EE9" w:rsidRPr="00BA50A2" w:rsidRDefault="00834EE9" w:rsidP="00BA50A2">
      <w:pPr>
        <w:rPr>
          <w:lang w:val="en-GB"/>
        </w:rPr>
      </w:pPr>
    </w:p>
    <w:p w14:paraId="3C8EA149" w14:textId="25C3E341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 xml:space="preserve">4. </w:t>
      </w:r>
      <w:r w:rsidR="00EB33A1" w:rsidRPr="00EB33A1">
        <w:rPr>
          <w:rFonts w:cs="Arial"/>
          <w:lang w:val="en-GB"/>
        </w:rPr>
        <w:t>Have you found that the routine impacts the patient</w:t>
      </w:r>
      <w:r w:rsidR="00EB33A1">
        <w:rPr>
          <w:lang w:val="en-GB"/>
        </w:rPr>
        <w:t>?</w:t>
      </w:r>
      <w:r w:rsidR="00EB33A1">
        <w:rPr>
          <w:lang w:val="en-GB"/>
        </w:rPr>
        <w:br/>
        <w:t xml:space="preserve">Possible follow-up questions: In a positive or negative way? </w:t>
      </w:r>
      <w:r w:rsidRPr="00834EE9">
        <w:rPr>
          <w:lang w:val="en-GB"/>
        </w:rPr>
        <w:t>Can you provide an example?</w:t>
      </w:r>
    </w:p>
    <w:p w14:paraId="46CE317B" w14:textId="77777777" w:rsidR="00834EE9" w:rsidRPr="00BA50A2" w:rsidRDefault="00834EE9" w:rsidP="00BA50A2">
      <w:pPr>
        <w:rPr>
          <w:lang w:val="en-GB"/>
        </w:rPr>
      </w:pPr>
    </w:p>
    <w:p w14:paraId="6F4D0BDB" w14:textId="4930CB67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lastRenderedPageBreak/>
        <w:t xml:space="preserve">5. </w:t>
      </w:r>
      <w:r w:rsidR="00EB33A1">
        <w:rPr>
          <w:lang w:val="en-GB"/>
        </w:rPr>
        <w:t>Have you found</w:t>
      </w:r>
      <w:r w:rsidRPr="00834EE9">
        <w:rPr>
          <w:lang w:val="en-GB"/>
        </w:rPr>
        <w:t xml:space="preserve"> the routine impacting your clinic/department or your way of working in general? </w:t>
      </w:r>
      <w:r w:rsidR="00EB33A1">
        <w:rPr>
          <w:lang w:val="en-GB"/>
        </w:rPr>
        <w:t>Possible follow-up questions: In a positive or negative way? Pros? Cons?</w:t>
      </w:r>
      <w:r w:rsidRPr="00834EE9">
        <w:rPr>
          <w:lang w:val="en-GB"/>
        </w:rPr>
        <w:t xml:space="preserve"> Can you provide an example? (For operating managers: Has the way of working had any impact on the way you lead and govern your clinic/department?)</w:t>
      </w:r>
    </w:p>
    <w:p w14:paraId="79CCB808" w14:textId="77777777" w:rsidR="00834EE9" w:rsidRPr="00BA50A2" w:rsidRDefault="00834EE9" w:rsidP="00BA50A2">
      <w:pPr>
        <w:rPr>
          <w:lang w:val="en-GB"/>
        </w:rPr>
      </w:pPr>
    </w:p>
    <w:p w14:paraId="3DBD0544" w14:textId="39004F9B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>6. What are your reflections regarding the local data</w:t>
      </w:r>
      <w:r w:rsidR="00BA50A2">
        <w:rPr>
          <w:lang w:val="en-GB"/>
        </w:rPr>
        <w:t xml:space="preserve"> </w:t>
      </w:r>
      <w:r w:rsidRPr="00834EE9">
        <w:rPr>
          <w:lang w:val="en-GB"/>
        </w:rPr>
        <w:t>/</w:t>
      </w:r>
      <w:r w:rsidR="00BA50A2">
        <w:rPr>
          <w:lang w:val="en-GB"/>
        </w:rPr>
        <w:t xml:space="preserve">of </w:t>
      </w:r>
      <w:r w:rsidRPr="00834EE9">
        <w:rPr>
          <w:lang w:val="en-GB"/>
        </w:rPr>
        <w:t>referrals</w:t>
      </w:r>
      <w:r w:rsidR="00BA50A2">
        <w:rPr>
          <w:lang w:val="en-GB"/>
        </w:rPr>
        <w:t>/</w:t>
      </w:r>
      <w:r w:rsidRPr="00834EE9">
        <w:rPr>
          <w:lang w:val="en-GB"/>
        </w:rPr>
        <w:t xml:space="preserve"> for your clinic/department?</w:t>
      </w:r>
    </w:p>
    <w:p w14:paraId="177FCD02" w14:textId="77777777" w:rsidR="00834EE9" w:rsidRPr="00BA50A2" w:rsidRDefault="00834EE9" w:rsidP="00BA50A2">
      <w:pPr>
        <w:rPr>
          <w:lang w:val="en-GB"/>
        </w:rPr>
      </w:pPr>
    </w:p>
    <w:p w14:paraId="1CE88E42" w14:textId="7D201A2B" w:rsidR="00834EE9" w:rsidRPr="00834EE9" w:rsidRDefault="00834EE9" w:rsidP="00BA50A2">
      <w:pPr>
        <w:rPr>
          <w:lang w:val="en-GB"/>
        </w:rPr>
      </w:pPr>
      <w:r w:rsidRPr="00834EE9">
        <w:rPr>
          <w:lang w:val="en-GB"/>
        </w:rPr>
        <w:t>7. What are your thoughts on the introduction of process-oriented way</w:t>
      </w:r>
      <w:r w:rsidR="00EB33A1">
        <w:rPr>
          <w:lang w:val="en-GB"/>
        </w:rPr>
        <w:t xml:space="preserve">s of working, such as on-demand </w:t>
      </w:r>
      <w:r w:rsidRPr="00834EE9">
        <w:rPr>
          <w:lang w:val="en-GB"/>
        </w:rPr>
        <w:t>consultation, in healthcare?</w:t>
      </w:r>
    </w:p>
    <w:p w14:paraId="20A64D39" w14:textId="77777777" w:rsidR="00834EE9" w:rsidRPr="00BA50A2" w:rsidRDefault="00834EE9" w:rsidP="00BA50A2">
      <w:pPr>
        <w:rPr>
          <w:lang w:val="en-GB"/>
        </w:rPr>
      </w:pPr>
    </w:p>
    <w:p w14:paraId="26ED55FB" w14:textId="65CBD8FB" w:rsidR="00834EE9" w:rsidRPr="00834EE9" w:rsidRDefault="00834EE9" w:rsidP="00834EE9">
      <w:pPr>
        <w:rPr>
          <w:lang w:val="en-GB"/>
        </w:rPr>
      </w:pPr>
      <w:r w:rsidRPr="00834EE9">
        <w:rPr>
          <w:lang w:val="en-GB"/>
        </w:rPr>
        <w:t>8. Is there anything else you would like to add or share reg</w:t>
      </w:r>
      <w:r w:rsidR="00EB33A1">
        <w:rPr>
          <w:lang w:val="en-GB"/>
        </w:rPr>
        <w:t xml:space="preserve">arding the introduction of the on-demand </w:t>
      </w:r>
      <w:r w:rsidRPr="00834EE9">
        <w:rPr>
          <w:lang w:val="en-GB"/>
        </w:rPr>
        <w:t>consultation routine that we haven't addressed? Or regarding any other process-oriented way of working that you have encountered?</w:t>
      </w:r>
    </w:p>
    <w:p w14:paraId="7A084297" w14:textId="77777777" w:rsidR="00834EE9" w:rsidRPr="00834EE9" w:rsidRDefault="00834EE9" w:rsidP="00834EE9">
      <w:pPr>
        <w:rPr>
          <w:lang w:val="en-GB"/>
        </w:rPr>
      </w:pPr>
    </w:p>
    <w:sectPr w:rsidR="00834EE9" w:rsidRPr="00834EE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79F6E" w14:textId="77777777" w:rsidR="00BA50A2" w:rsidRDefault="00BA50A2" w:rsidP="00BA50A2">
      <w:pPr>
        <w:spacing w:after="0" w:line="240" w:lineRule="auto"/>
      </w:pPr>
      <w:r>
        <w:separator/>
      </w:r>
    </w:p>
  </w:endnote>
  <w:endnote w:type="continuationSeparator" w:id="0">
    <w:p w14:paraId="6664E1F1" w14:textId="77777777" w:rsidR="00BA50A2" w:rsidRDefault="00BA50A2" w:rsidP="00BA50A2">
      <w:pPr>
        <w:spacing w:after="0" w:line="240" w:lineRule="auto"/>
      </w:pPr>
      <w:r>
        <w:continuationSeparator/>
      </w:r>
    </w:p>
  </w:endnote>
  <w:endnote w:type="continuationNotice" w:id="1">
    <w:p w14:paraId="6EC83EB0" w14:textId="77777777" w:rsidR="00BA50A2" w:rsidRDefault="00BA50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8B728A" w14:textId="77777777" w:rsidR="00BA50A2" w:rsidRDefault="00BA50A2" w:rsidP="00BA50A2">
      <w:pPr>
        <w:spacing w:after="0" w:line="240" w:lineRule="auto"/>
      </w:pPr>
      <w:r>
        <w:separator/>
      </w:r>
    </w:p>
  </w:footnote>
  <w:footnote w:type="continuationSeparator" w:id="0">
    <w:p w14:paraId="0F5C3583" w14:textId="77777777" w:rsidR="00BA50A2" w:rsidRDefault="00BA50A2" w:rsidP="00BA50A2">
      <w:pPr>
        <w:spacing w:after="0" w:line="240" w:lineRule="auto"/>
      </w:pPr>
      <w:r>
        <w:continuationSeparator/>
      </w:r>
    </w:p>
  </w:footnote>
  <w:footnote w:type="continuationNotice" w:id="1">
    <w:p w14:paraId="036D5DA1" w14:textId="77777777" w:rsidR="00BA50A2" w:rsidRDefault="00BA50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3C17E7" w14:textId="5984122D" w:rsidR="006A7D25" w:rsidRDefault="00EB33A1">
    <w:pPr>
      <w:pStyle w:val="Sidhuvud"/>
    </w:pPr>
    <w:r>
      <w:t>20241009</w:t>
    </w:r>
  </w:p>
  <w:p w14:paraId="687119D3" w14:textId="77777777" w:rsidR="00BA50A2" w:rsidRDefault="00BA50A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62D2B"/>
    <w:multiLevelType w:val="hybridMultilevel"/>
    <w:tmpl w:val="FBF8E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hideSpellingErrors/>
  <w:hideGrammaticalError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Te2NDQ0MDE1MLVU0lEKTi0uzszPAykwrAUAZTBcpSwAAAA="/>
  </w:docVars>
  <w:rsids>
    <w:rsidRoot w:val="00834EE9"/>
    <w:rsid w:val="00015C7D"/>
    <w:rsid w:val="000737A3"/>
    <w:rsid w:val="000D2990"/>
    <w:rsid w:val="00170D45"/>
    <w:rsid w:val="00197436"/>
    <w:rsid w:val="001F5864"/>
    <w:rsid w:val="00262B6A"/>
    <w:rsid w:val="002825BD"/>
    <w:rsid w:val="003A0D29"/>
    <w:rsid w:val="004252E1"/>
    <w:rsid w:val="004D2E0C"/>
    <w:rsid w:val="005A320A"/>
    <w:rsid w:val="005A4750"/>
    <w:rsid w:val="0060787C"/>
    <w:rsid w:val="006203DC"/>
    <w:rsid w:val="00622132"/>
    <w:rsid w:val="00660C1E"/>
    <w:rsid w:val="0068218C"/>
    <w:rsid w:val="006A75BA"/>
    <w:rsid w:val="006A7D25"/>
    <w:rsid w:val="006F31BF"/>
    <w:rsid w:val="00727A0C"/>
    <w:rsid w:val="0080714E"/>
    <w:rsid w:val="00834EE9"/>
    <w:rsid w:val="008C4FA8"/>
    <w:rsid w:val="008E6077"/>
    <w:rsid w:val="00920F60"/>
    <w:rsid w:val="00931582"/>
    <w:rsid w:val="00967CED"/>
    <w:rsid w:val="009B018E"/>
    <w:rsid w:val="00AC08E0"/>
    <w:rsid w:val="00B0396B"/>
    <w:rsid w:val="00B65B86"/>
    <w:rsid w:val="00BA50A2"/>
    <w:rsid w:val="00C075E1"/>
    <w:rsid w:val="00C36206"/>
    <w:rsid w:val="00CD4DBB"/>
    <w:rsid w:val="00D148AA"/>
    <w:rsid w:val="00DB3D40"/>
    <w:rsid w:val="00DB7605"/>
    <w:rsid w:val="00DD1B20"/>
    <w:rsid w:val="00E14D67"/>
    <w:rsid w:val="00E937C1"/>
    <w:rsid w:val="00E96C5A"/>
    <w:rsid w:val="00EB33A1"/>
    <w:rsid w:val="00EB50BB"/>
    <w:rsid w:val="00F32F1F"/>
    <w:rsid w:val="00F601F3"/>
    <w:rsid w:val="00F7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23B3D"/>
  <w15:docId w15:val="{ED402872-597E-443A-8FB8-B42002B7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A50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A50A2"/>
  </w:style>
  <w:style w:type="paragraph" w:styleId="Sidfot">
    <w:name w:val="footer"/>
    <w:basedOn w:val="Normal"/>
    <w:link w:val="SidfotChar"/>
    <w:uiPriority w:val="99"/>
    <w:unhideWhenUsed/>
    <w:rsid w:val="00BA50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A50A2"/>
  </w:style>
  <w:style w:type="paragraph" w:styleId="Liststycke">
    <w:name w:val="List Paragraph"/>
    <w:basedOn w:val="Normal"/>
    <w:uiPriority w:val="34"/>
    <w:qFormat/>
    <w:rsid w:val="00BA50A2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A50A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A50A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A50A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50A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50A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A5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A5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46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én Poulsen Hanna</dc:creator>
  <cp:lastModifiedBy>Odén Poulsen Hanna</cp:lastModifiedBy>
  <cp:revision>3</cp:revision>
  <dcterms:created xsi:type="dcterms:W3CDTF">2024-10-09T15:21:00Z</dcterms:created>
  <dcterms:modified xsi:type="dcterms:W3CDTF">2024-10-09T15:27:00Z</dcterms:modified>
</cp:coreProperties>
</file>